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13F04DA1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60868E4A" w14:textId="67A11102" w:rsidR="004B6717" w:rsidRDefault="004B6717" w:rsidP="007179C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235122">
              <w:rPr>
                <w:rFonts w:cs="Calibri"/>
                <w:b/>
                <w:bCs/>
                <w:sz w:val="24"/>
                <w:szCs w:val="24"/>
              </w:rPr>
              <w:t>5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895314">
              <w:rPr>
                <w:rFonts w:cs="Calibri"/>
                <w:b/>
                <w:bCs/>
                <w:sz w:val="24"/>
                <w:szCs w:val="24"/>
              </w:rPr>
              <w:t>YLDs</w:t>
            </w:r>
            <w:r w:rsidR="004161F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530D86">
              <w:rPr>
                <w:rFonts w:cs="Calibri"/>
                <w:b/>
                <w:bCs/>
                <w:sz w:val="24"/>
                <w:szCs w:val="24"/>
              </w:rPr>
              <w:t xml:space="preserve">low back </w:t>
            </w:r>
            <w:r w:rsidR="0002608D">
              <w:rPr>
                <w:rFonts w:cs="Calibri"/>
                <w:b/>
                <w:bCs/>
                <w:sz w:val="24"/>
                <w:szCs w:val="24"/>
              </w:rPr>
              <w:t>pain</w:t>
            </w:r>
            <w:r w:rsidR="0084459A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for both sexes and 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standardis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the 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14:paraId="250D8D3E" w14:textId="77777777"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14:paraId="6CFFE9AC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04DEE59F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761BA6DA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1DDCEBD7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3F504749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05CB8D7F" w14:textId="77777777"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6BFB1282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30B44F97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105E211C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0628ED11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6B1B59FF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13588E04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74CE507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C1128D" w14:paraId="4E2BB159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1A0204AF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5A7A6000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742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90072 , 303387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23C1C33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1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8.6 , 1222.1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5B6A8E9C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9930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04485 , 6533347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21EDE604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5.5 , 1153.3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3E9DFE2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7 , -4.2)</w:t>
            </w:r>
          </w:p>
        </w:tc>
      </w:tr>
      <w:tr w:rsidR="00C1128D" w14:paraId="3697D7D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D3F9059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91B18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55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448 , 881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55349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1.2 , 1062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9CF011B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60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6064 , 2642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56A65D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8 , 1075.4)</w:t>
            </w:r>
          </w:p>
        </w:tc>
        <w:tc>
          <w:tcPr>
            <w:tcW w:w="1556" w:type="dxa"/>
            <w:vAlign w:val="center"/>
          </w:tcPr>
          <w:p w14:paraId="1DD2AF32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6 , 5.7)</w:t>
            </w:r>
          </w:p>
        </w:tc>
      </w:tr>
      <w:tr w:rsidR="00C1128D" w14:paraId="59ABFED2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A3F7824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FF0E9A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75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226 , 1987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84066CA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0 , 112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9B41300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38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0155 , 44725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C49A2A4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7.8 , 1094)</w:t>
            </w:r>
          </w:p>
        </w:tc>
        <w:tc>
          <w:tcPr>
            <w:tcW w:w="1556" w:type="dxa"/>
            <w:vAlign w:val="center"/>
          </w:tcPr>
          <w:p w14:paraId="2FF15DE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3 , 2.3)</w:t>
            </w:r>
          </w:p>
        </w:tc>
      </w:tr>
      <w:tr w:rsidR="00C1128D" w14:paraId="4A2AEEFD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5B95F5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949F68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97 , 454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B45CF4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2.7 , 1102.2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5EE65E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477 , 1876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B862F0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8.9 , 1083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07B8734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5 , 3.2)</w:t>
            </w:r>
          </w:p>
        </w:tc>
      </w:tr>
      <w:tr w:rsidR="00C1128D" w14:paraId="76EF6853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C1F4057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5F4410C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35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7297 , 4600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6700B28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5.2 , 1093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368ADF0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6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4744 , 9744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1E590B4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0.7 , 1130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EED0BE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2 , 6.9)</w:t>
            </w:r>
          </w:p>
        </w:tc>
      </w:tr>
      <w:tr w:rsidR="00C1128D" w14:paraId="783B1983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9822133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04094D7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82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2449 , 55842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89AEAD9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8.5 , 140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A3072A7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77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3888 , 11288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AB5931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8.9 , 1275.2)</w:t>
            </w:r>
          </w:p>
        </w:tc>
        <w:tc>
          <w:tcPr>
            <w:tcW w:w="1556" w:type="dxa"/>
            <w:vAlign w:val="center"/>
          </w:tcPr>
          <w:p w14:paraId="4B89958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0.7 , -8.2)</w:t>
            </w:r>
          </w:p>
        </w:tc>
      </w:tr>
      <w:tr w:rsidR="00C1128D" w14:paraId="1AF613BE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4EA7E3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8B5527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114 , 12794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EA10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7.4 , 1099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40D5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96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3899 , 37724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18CBE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0.9 , 1078.3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4881145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.6 , 1.3)</w:t>
            </w:r>
          </w:p>
        </w:tc>
      </w:tr>
      <w:tr w:rsidR="00C1128D" w14:paraId="71749FB7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D601419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9EFE624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9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06 , 269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35CABA7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1.6 , 1110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531DE77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7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682 , 1089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3048EE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0.5 , 1091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386ABA2A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9 , 3.2)</w:t>
            </w:r>
          </w:p>
        </w:tc>
      </w:tr>
      <w:tr w:rsidR="00C1128D" w14:paraId="5035AF43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220341B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87BB6C4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90 , 1613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D1F5791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5.9 , 112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66F31C3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3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978 , 5381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D4E8BF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9.3 , 112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2CF1B83C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3 , 4.3)</w:t>
            </w:r>
          </w:p>
        </w:tc>
      </w:tr>
      <w:tr w:rsidR="00C1128D" w14:paraId="74BC8229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6917289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4E3B968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876 , 264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F4C70C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8.3 , 99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28F12EE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8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267 , 521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5D5F45F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1.5 , 966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C0CDE64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7 , 3.1)</w:t>
            </w:r>
          </w:p>
        </w:tc>
      </w:tr>
      <w:tr w:rsidR="00C1128D" w14:paraId="1C8B08F7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EDA44F2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93E10B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407 , 3145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2D107A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5.2 , 1113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DDFBF9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4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326 , 7527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186FA0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6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8.9 , 1069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47F23BF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1 , 1.1)</w:t>
            </w:r>
          </w:p>
        </w:tc>
      </w:tr>
      <w:tr w:rsidR="00C1128D" w14:paraId="682CD432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E3B683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DD7DB4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30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3687 , 21747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C527B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5.9 , 1139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52EB1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3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0856 , 42347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BD3FB9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0.1 , 116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28D1F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.2 , 6.9)</w:t>
            </w:r>
          </w:p>
        </w:tc>
      </w:tr>
      <w:tr w:rsidR="00C1128D" w14:paraId="5D619BB3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AD57E9F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B67684A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611 , 149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918A02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6 , 1098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0C48D4C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4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025 , 483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F6D7EF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8.2 , 1092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6AD9CB4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3 , 3.9)</w:t>
            </w:r>
          </w:p>
        </w:tc>
      </w:tr>
      <w:tr w:rsidR="00C1128D" w14:paraId="14FD40C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49F1AF7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6DA2FA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2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25 , 141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B62DCC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3.5 , 1101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ABD9B1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907 , 398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6F36312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0.7 , 1063.7)</w:t>
            </w:r>
          </w:p>
        </w:tc>
        <w:tc>
          <w:tcPr>
            <w:tcW w:w="1556" w:type="dxa"/>
            <w:vAlign w:val="center"/>
          </w:tcPr>
          <w:p w14:paraId="522C9FDA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7.6 , 0.6)</w:t>
            </w:r>
          </w:p>
        </w:tc>
      </w:tr>
      <w:tr w:rsidR="00C1128D" w14:paraId="43CDA7C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52AA7F7C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1E9A18B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82 , 44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AE7481C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7.9 , 1119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5C6225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6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541 , 350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D1FC749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9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2.4 , 1132.8)</w:t>
            </w:r>
          </w:p>
        </w:tc>
        <w:tc>
          <w:tcPr>
            <w:tcW w:w="1556" w:type="dxa"/>
            <w:vAlign w:val="center"/>
          </w:tcPr>
          <w:p w14:paraId="672CFC08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8 , 5.1)</w:t>
            </w:r>
          </w:p>
        </w:tc>
      </w:tr>
      <w:tr w:rsidR="00C1128D" w14:paraId="41BF6B9E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3AB6F10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2D0A1D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1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307 , 1198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8DE681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9.7 , 1069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4BF4C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16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9992 , 3970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7FB2A0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8.3 , 1071.7)</w:t>
            </w:r>
          </w:p>
        </w:tc>
        <w:tc>
          <w:tcPr>
            <w:tcW w:w="1556" w:type="dxa"/>
            <w:vAlign w:val="center"/>
          </w:tcPr>
          <w:p w14:paraId="098801F3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 , 4.4)</w:t>
            </w:r>
          </w:p>
        </w:tc>
      </w:tr>
      <w:tr w:rsidR="00C1128D" w14:paraId="64A85BC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79069E8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A3BDD7F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0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327 , 14589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AD2069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3.1 , 1076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DC13CBA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74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4627 , 3163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438A9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3.5 , 1045.1)</w:t>
            </w:r>
          </w:p>
        </w:tc>
        <w:tc>
          <w:tcPr>
            <w:tcW w:w="1556" w:type="dxa"/>
            <w:vAlign w:val="center"/>
          </w:tcPr>
          <w:p w14:paraId="1F2835E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2 , 2.6)</w:t>
            </w:r>
          </w:p>
        </w:tc>
      </w:tr>
      <w:tr w:rsidR="00C1128D" w14:paraId="45D20A2A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9D57CA5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E1B84E1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6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219 , 913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0C59BC3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1.1 , 111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7F52A3C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3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9653 , 1522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62019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9.6 , 1070.6)</w:t>
            </w:r>
          </w:p>
        </w:tc>
        <w:tc>
          <w:tcPr>
            <w:tcW w:w="1556" w:type="dxa"/>
            <w:vAlign w:val="center"/>
          </w:tcPr>
          <w:p w14:paraId="71E3A8DD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1 , -0.7)</w:t>
            </w:r>
          </w:p>
        </w:tc>
      </w:tr>
      <w:tr w:rsidR="00C1128D" w14:paraId="577D53E1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5DCCC0B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28C9338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397 , 6876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F8A14A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4.1 , 1058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505479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152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422 , 1353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AC56F7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3.5 , 1052.4)</w:t>
            </w:r>
          </w:p>
        </w:tc>
        <w:tc>
          <w:tcPr>
            <w:tcW w:w="1556" w:type="dxa"/>
            <w:vAlign w:val="center"/>
          </w:tcPr>
          <w:p w14:paraId="6351E2F9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2 , 5)</w:t>
            </w:r>
          </w:p>
        </w:tc>
      </w:tr>
      <w:tr w:rsidR="00C1128D" w14:paraId="04A7930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7E07CE61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C8551CF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87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8475 , 7231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A01B55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1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4.7 , 1489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645815E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45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8052 , 117826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380C5CB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1.3 , 1283.5)</w:t>
            </w:r>
          </w:p>
        </w:tc>
        <w:tc>
          <w:tcPr>
            <w:tcW w:w="1556" w:type="dxa"/>
            <w:vAlign w:val="center"/>
          </w:tcPr>
          <w:p w14:paraId="0E30E400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9.9 , -8.9)</w:t>
            </w:r>
          </w:p>
        </w:tc>
      </w:tr>
      <w:tr w:rsidR="00C1128D" w14:paraId="638956B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BBFD114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8C4B0D2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329 , 1640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CC0703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6.9 , 107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D9D8E4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0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322 , 12276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67F848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8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9.5 , 1067.8)</w:t>
            </w:r>
          </w:p>
        </w:tc>
        <w:tc>
          <w:tcPr>
            <w:tcW w:w="1556" w:type="dxa"/>
            <w:vAlign w:val="center"/>
          </w:tcPr>
          <w:p w14:paraId="3FACCEE1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5 , 4.4)</w:t>
            </w:r>
          </w:p>
        </w:tc>
      </w:tr>
      <w:tr w:rsidR="00C1128D" w14:paraId="70683CB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6D0A78A" w14:textId="77777777" w:rsidR="00C1128D" w:rsidRPr="009B7800" w:rsidRDefault="00C1128D" w:rsidP="00C1128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DB812AE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14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566 , 910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B163DF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1.7 , 114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5512080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09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4718 , 2423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58BB12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3.7 , 1075.2)</w:t>
            </w:r>
          </w:p>
        </w:tc>
        <w:tc>
          <w:tcPr>
            <w:tcW w:w="1556" w:type="dxa"/>
            <w:vAlign w:val="center"/>
          </w:tcPr>
          <w:p w14:paraId="1B0D8306" w14:textId="77777777" w:rsidR="00C1128D" w:rsidRDefault="00C1128D" w:rsidP="00C1128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3 , -1.4)</w:t>
            </w:r>
          </w:p>
        </w:tc>
      </w:tr>
    </w:tbl>
    <w:p w14:paraId="69EE39E1" w14:textId="77777777"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2608D"/>
    <w:rsid w:val="000334CE"/>
    <w:rsid w:val="00046E9B"/>
    <w:rsid w:val="00050469"/>
    <w:rsid w:val="00104A95"/>
    <w:rsid w:val="001859F0"/>
    <w:rsid w:val="001C21B3"/>
    <w:rsid w:val="00235122"/>
    <w:rsid w:val="00264E9A"/>
    <w:rsid w:val="00265E30"/>
    <w:rsid w:val="00296496"/>
    <w:rsid w:val="002C48E9"/>
    <w:rsid w:val="002C5F32"/>
    <w:rsid w:val="003010FE"/>
    <w:rsid w:val="00375820"/>
    <w:rsid w:val="003B6DCC"/>
    <w:rsid w:val="004161F8"/>
    <w:rsid w:val="004418FF"/>
    <w:rsid w:val="0046406E"/>
    <w:rsid w:val="004860E2"/>
    <w:rsid w:val="004953B5"/>
    <w:rsid w:val="004962A3"/>
    <w:rsid w:val="004B6717"/>
    <w:rsid w:val="004D12E9"/>
    <w:rsid w:val="004F3C0D"/>
    <w:rsid w:val="004F462B"/>
    <w:rsid w:val="004F5B38"/>
    <w:rsid w:val="00524D5C"/>
    <w:rsid w:val="00530D86"/>
    <w:rsid w:val="0057639D"/>
    <w:rsid w:val="005F4C72"/>
    <w:rsid w:val="00602D76"/>
    <w:rsid w:val="00646B43"/>
    <w:rsid w:val="00652A16"/>
    <w:rsid w:val="006D7649"/>
    <w:rsid w:val="007179C1"/>
    <w:rsid w:val="007A7C76"/>
    <w:rsid w:val="008035DD"/>
    <w:rsid w:val="008244AB"/>
    <w:rsid w:val="0084459A"/>
    <w:rsid w:val="00874B8F"/>
    <w:rsid w:val="00875DD7"/>
    <w:rsid w:val="00895314"/>
    <w:rsid w:val="0091600F"/>
    <w:rsid w:val="009804C4"/>
    <w:rsid w:val="009B7800"/>
    <w:rsid w:val="00A435B6"/>
    <w:rsid w:val="00AA3C1F"/>
    <w:rsid w:val="00AD2C45"/>
    <w:rsid w:val="00AF47DF"/>
    <w:rsid w:val="00B01ABA"/>
    <w:rsid w:val="00B84712"/>
    <w:rsid w:val="00B8624B"/>
    <w:rsid w:val="00BE41AB"/>
    <w:rsid w:val="00C1128D"/>
    <w:rsid w:val="00C24FDE"/>
    <w:rsid w:val="00C67E08"/>
    <w:rsid w:val="00C86EF7"/>
    <w:rsid w:val="00D274F7"/>
    <w:rsid w:val="00D30A5F"/>
    <w:rsid w:val="00D70FF6"/>
    <w:rsid w:val="00DA6005"/>
    <w:rsid w:val="00DD4E0C"/>
    <w:rsid w:val="00DE6234"/>
    <w:rsid w:val="00E60ACB"/>
    <w:rsid w:val="00E97F60"/>
    <w:rsid w:val="00F33905"/>
    <w:rsid w:val="00F432A5"/>
    <w:rsid w:val="00FB5DA0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2BF65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ria Nejadghaderi</cp:lastModifiedBy>
  <cp:revision>109</cp:revision>
  <dcterms:created xsi:type="dcterms:W3CDTF">2021-07-11T05:05:00Z</dcterms:created>
  <dcterms:modified xsi:type="dcterms:W3CDTF">2022-12-09T11:35:00Z</dcterms:modified>
</cp:coreProperties>
</file>